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37998" w14:textId="77777777" w:rsidR="007820BA" w:rsidRDefault="0000000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77BCA6B0" w14:textId="77777777" w:rsidR="007820BA" w:rsidRDefault="0000000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41857F5" wp14:editId="54F311B1">
            <wp:extent cx="3462338" cy="6450712"/>
            <wp:effectExtent l="0" t="0" r="0" b="0"/>
            <wp:docPr id="1" name="image1.png" descr="A graph of different colored ba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aph of different colored bars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62338" cy="64507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53B27D" w14:textId="3F9A2CAA" w:rsidR="007820BA" w:rsidRDefault="0000000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. 1. </w:t>
      </w:r>
      <w:r>
        <w:rPr>
          <w:rFonts w:ascii="Times New Roman" w:eastAsia="Times New Roman" w:hAnsi="Times New Roman" w:cs="Times New Roman"/>
          <w:sz w:val="24"/>
          <w:szCs w:val="24"/>
        </w:rPr>
        <w:t>Number of studies focused on different groups of species</w:t>
      </w:r>
      <w:r w:rsidR="00567247">
        <w:rPr>
          <w:rFonts w:ascii="Times New Roman" w:eastAsia="Times New Roman" w:hAnsi="Times New Roman" w:cs="Times New Roman"/>
          <w:sz w:val="24"/>
          <w:szCs w:val="24"/>
        </w:rPr>
        <w:t>, including mice (a), guinea pigs (b), and rabbits (c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We used the key word of the species name and downloaded the number of studies reporting on each study. The number of studies reporting on </w:t>
      </w:r>
      <w:r w:rsidR="00F5463C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guinea pigs </w:t>
      </w:r>
      <w:r w:rsidR="00567247">
        <w:rPr>
          <w:rFonts w:ascii="Times New Roman" w:eastAsia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F5463C">
        <w:rPr>
          <w:rFonts w:ascii="Times New Roman" w:eastAsia="Times New Roman" w:hAnsi="Times New Roman" w:cs="Times New Roman"/>
          <w:sz w:val="24"/>
          <w:szCs w:val="24"/>
        </w:rPr>
        <w:t xml:space="preserve">rabbits </w:t>
      </w:r>
      <w:r w:rsidR="00567247">
        <w:rPr>
          <w:rFonts w:ascii="Times New Roman" w:eastAsia="Times New Roman" w:hAnsi="Times New Roman" w:cs="Times New Roman"/>
          <w:sz w:val="24"/>
          <w:szCs w:val="24"/>
        </w:rPr>
        <w:t xml:space="preserve">(c) </w:t>
      </w:r>
      <w:r>
        <w:rPr>
          <w:rFonts w:ascii="Times New Roman" w:eastAsia="Times New Roman" w:hAnsi="Times New Roman" w:cs="Times New Roman"/>
          <w:sz w:val="24"/>
          <w:szCs w:val="24"/>
        </w:rPr>
        <w:t>declined since the 1990s, but not for mice. Data is from pubmed and data for each year was averaged across 5 year bins.</w:t>
      </w:r>
      <w:r>
        <w:br w:type="page"/>
      </w:r>
    </w:p>
    <w:p w14:paraId="74F32552" w14:textId="77777777" w:rsidR="007820BA" w:rsidRDefault="0000000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0BFA9C47" wp14:editId="284A15A1">
            <wp:extent cx="4462463" cy="5842679"/>
            <wp:effectExtent l="0" t="0" r="0" b="0"/>
            <wp:docPr id="2" name="image2.png" descr="A screen shot of a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screen shot of a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2463" cy="58426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EBB8AC" w14:textId="77777777" w:rsidR="007820BA" w:rsidRDefault="0000000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. 2. </w:t>
      </w:r>
      <w:r>
        <w:rPr>
          <w:rFonts w:ascii="Times New Roman" w:eastAsia="Times New Roman" w:hAnsi="Times New Roman" w:cs="Times New Roman"/>
          <w:sz w:val="24"/>
          <w:szCs w:val="24"/>
        </w:rPr>
        <w:t>Summary of disease incidence impacting laboratory mice across multiple facilities. These data are from Marx et al. [23].</w:t>
      </w:r>
    </w:p>
    <w:sectPr w:rsidR="007820BA">
      <w:footerReference w:type="default" r:id="rId8"/>
      <w:pgSz w:w="12240" w:h="15840"/>
      <w:pgMar w:top="1440" w:right="1440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961DDE" w14:textId="77777777" w:rsidR="00912277" w:rsidRDefault="00912277">
      <w:pPr>
        <w:spacing w:after="0" w:line="240" w:lineRule="auto"/>
      </w:pPr>
      <w:r>
        <w:separator/>
      </w:r>
    </w:p>
  </w:endnote>
  <w:endnote w:type="continuationSeparator" w:id="0">
    <w:p w14:paraId="6C0C84DE" w14:textId="77777777" w:rsidR="00912277" w:rsidRDefault="00912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4A0FCB" w14:textId="77777777" w:rsidR="007820B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48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567247">
      <w:rPr>
        <w:rFonts w:ascii="Times New Roman" w:eastAsia="Times New Roman" w:hAnsi="Times New Roman" w:cs="Times New Roman"/>
        <w:noProof/>
        <w:color w:val="000000"/>
        <w:sz w:val="24"/>
        <w:szCs w:val="24"/>
      </w:rPr>
      <w:t>1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A21345" w14:textId="77777777" w:rsidR="00912277" w:rsidRDefault="00912277">
      <w:pPr>
        <w:spacing w:after="0" w:line="240" w:lineRule="auto"/>
      </w:pPr>
      <w:r>
        <w:separator/>
      </w:r>
    </w:p>
  </w:footnote>
  <w:footnote w:type="continuationSeparator" w:id="0">
    <w:p w14:paraId="60D59C13" w14:textId="77777777" w:rsidR="00912277" w:rsidRDefault="009122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0BA"/>
    <w:rsid w:val="005160D5"/>
    <w:rsid w:val="00567247"/>
    <w:rsid w:val="007663BD"/>
    <w:rsid w:val="007820BA"/>
    <w:rsid w:val="00912277"/>
    <w:rsid w:val="00F5463C"/>
    <w:rsid w:val="00FA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7D399"/>
  <w15:docId w15:val="{C9CE64CA-A3BC-A74E-81DC-D966841E9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tine Charvet</cp:lastModifiedBy>
  <cp:revision>3</cp:revision>
  <dcterms:created xsi:type="dcterms:W3CDTF">2025-01-21T22:54:00Z</dcterms:created>
  <dcterms:modified xsi:type="dcterms:W3CDTF">2025-01-21T22:55:00Z</dcterms:modified>
</cp:coreProperties>
</file>